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2BC69A" w14:textId="77777777" w:rsidR="00BB20B3" w:rsidRDefault="00BB20B3" w:rsidP="00BB20B3">
      <w:pPr>
        <w:pStyle w:val="Heading2"/>
        <w:spacing w:before="0" w:after="0"/>
        <w:ind w:left="540" w:hanging="360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ry Materials I</w:t>
      </w:r>
    </w:p>
    <w:tbl>
      <w:tblPr>
        <w:tblW w:w="93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84"/>
        <w:gridCol w:w="1415"/>
        <w:gridCol w:w="1415"/>
        <w:gridCol w:w="1415"/>
        <w:gridCol w:w="1415"/>
        <w:gridCol w:w="1415"/>
      </w:tblGrid>
      <w:tr w:rsidR="00BB20B3" w14:paraId="57612EB2" w14:textId="77777777" w:rsidTr="00D15532">
        <w:trPr>
          <w:trHeight w:val="400"/>
        </w:trPr>
        <w:tc>
          <w:tcPr>
            <w:tcW w:w="5114" w:type="dxa"/>
            <w:gridSpan w:val="3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ED304" w14:textId="77777777" w:rsidR="00BB20B3" w:rsidRDefault="00BB20B3" w:rsidP="00D15532">
            <w:pPr>
              <w:widowControl w:val="0"/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pplementary Table 1. Participant demographics.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22ED3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B1D7B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6E6CE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B20B3" w14:paraId="2913CD1B" w14:textId="77777777" w:rsidTr="00D15532">
        <w:trPr>
          <w:trHeight w:val="280"/>
        </w:trPr>
        <w:tc>
          <w:tcPr>
            <w:tcW w:w="2284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4955E7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30" w:type="dxa"/>
            <w:gridSpan w:val="2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7166B3" w14:textId="77777777" w:rsidR="00BB20B3" w:rsidRDefault="00BB20B3" w:rsidP="00D15532">
            <w:pPr>
              <w:widowControl w:val="0"/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cluded sample (n = 3186)</w:t>
            </w:r>
          </w:p>
        </w:tc>
        <w:tc>
          <w:tcPr>
            <w:tcW w:w="2830" w:type="dxa"/>
            <w:gridSpan w:val="2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7D8418" w14:textId="77777777" w:rsidR="00BB20B3" w:rsidRDefault="00BB20B3" w:rsidP="00D15532">
            <w:pPr>
              <w:widowControl w:val="0"/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cluded sample (n = 154)</w:t>
            </w:r>
          </w:p>
        </w:tc>
        <w:tc>
          <w:tcPr>
            <w:tcW w:w="1415" w:type="dxa"/>
            <w:vMerge w:val="restart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166DC" w14:textId="77777777" w:rsidR="00BB20B3" w:rsidRDefault="00BB20B3" w:rsidP="00D15532">
            <w:pPr>
              <w:widowControl w:val="0"/>
              <w:spacing w:line="240" w:lineRule="auto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BB20B3" w14:paraId="74DF838C" w14:textId="77777777" w:rsidTr="00D15532">
        <w:trPr>
          <w:trHeight w:val="280"/>
        </w:trPr>
        <w:tc>
          <w:tcPr>
            <w:tcW w:w="2284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B04DB6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5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A23534" w14:textId="77777777" w:rsidR="00BB20B3" w:rsidRDefault="00BB20B3" w:rsidP="00D15532">
            <w:pPr>
              <w:widowControl w:val="0"/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415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DFEFEC" w14:textId="77777777" w:rsidR="00BB20B3" w:rsidRDefault="00BB20B3" w:rsidP="00D15532">
            <w:pPr>
              <w:widowControl w:val="0"/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415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03F704" w14:textId="77777777" w:rsidR="00BB20B3" w:rsidRDefault="00BB20B3" w:rsidP="00D15532">
            <w:pPr>
              <w:widowControl w:val="0"/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415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283CD4" w14:textId="77777777" w:rsidR="00BB20B3" w:rsidRDefault="00BB20B3" w:rsidP="00D15532">
            <w:pPr>
              <w:widowControl w:val="0"/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415" w:type="dxa"/>
            <w:vMerge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26BD4" w14:textId="77777777" w:rsidR="00BB20B3" w:rsidRDefault="00BB20B3" w:rsidP="00D15532">
            <w:pPr>
              <w:widowControl w:val="0"/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BB20B3" w14:paraId="31436B87" w14:textId="77777777" w:rsidTr="00D15532">
        <w:tc>
          <w:tcPr>
            <w:tcW w:w="2284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C68267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Age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857C84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4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06984A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9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0D1B89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3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E629A4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D84E60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</w:tr>
      <w:tr w:rsidR="00BB20B3" w14:paraId="04BF96E3" w14:textId="77777777" w:rsidTr="00D15532"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80EBCB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E284BE" w14:textId="77777777" w:rsidR="00BB20B3" w:rsidRDefault="00BB20B3" w:rsidP="00D15532">
            <w:pPr>
              <w:widowControl w:val="0"/>
              <w:spacing w:line="240" w:lineRule="auto"/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0B3721" w14:textId="77777777" w:rsidR="00BB20B3" w:rsidRDefault="00BB20B3" w:rsidP="00D15532">
            <w:pPr>
              <w:widowControl w:val="0"/>
              <w:spacing w:line="240" w:lineRule="auto"/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4ED01E" w14:textId="77777777" w:rsidR="00BB20B3" w:rsidRDefault="00BB20B3" w:rsidP="00D15532">
            <w:pPr>
              <w:widowControl w:val="0"/>
              <w:spacing w:line="240" w:lineRule="auto"/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92F4A6" w14:textId="77777777" w:rsidR="00BB20B3" w:rsidRDefault="00BB20B3" w:rsidP="00D15532">
            <w:pPr>
              <w:widowControl w:val="0"/>
              <w:spacing w:line="240" w:lineRule="auto"/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C077C5" w14:textId="77777777" w:rsidR="00BB20B3" w:rsidRDefault="00BB20B3" w:rsidP="00D15532">
            <w:pPr>
              <w:widowControl w:val="0"/>
              <w:spacing w:line="240" w:lineRule="auto"/>
              <w:rPr>
                <w:b/>
                <w:bCs/>
                <w:sz w:val="20"/>
                <w:szCs w:val="20"/>
                <w:u w:val="single"/>
              </w:rPr>
            </w:pPr>
          </w:p>
        </w:tc>
      </w:tr>
      <w:tr w:rsidR="00BB20B3" w14:paraId="30DE2CFC" w14:textId="77777777" w:rsidTr="00D15532"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0C3F88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Sex (female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EE1FAC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41C61A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59AB44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0C15B1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8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A8CD70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BB20B3" w14:paraId="1A6B7B91" w14:textId="77777777" w:rsidTr="00D15532"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709D95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Ethnicity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5A3565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BF3C7B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801DE3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077A30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E74C6B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B20B3" w14:paraId="61495D90" w14:textId="77777777" w:rsidTr="00D15532"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702339" w14:textId="77777777" w:rsidR="00BB20B3" w:rsidRDefault="00BB20B3" w:rsidP="00D15532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es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04085D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1BCA4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EA5CA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AF16D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CC188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BB20B3" w14:paraId="7F0BB0FB" w14:textId="77777777" w:rsidTr="00D15532"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975160" w14:textId="77777777" w:rsidR="00BB20B3" w:rsidRDefault="00BB20B3" w:rsidP="00D15532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nesia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9B794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A46B3B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26E54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3F79AF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C2170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B20B3" w14:paraId="5EEA69D6" w14:textId="77777777" w:rsidTr="00D15532"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919194" w14:textId="77777777" w:rsidR="00BB20B3" w:rsidRDefault="00BB20B3" w:rsidP="00D15532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ilipian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AD978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5B06E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E2BA6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D6848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657FE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B20B3" w14:paraId="7B772BC6" w14:textId="77777777" w:rsidTr="00D15532"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EB2A48" w14:textId="77777777" w:rsidR="00BB20B3" w:rsidRDefault="00BB20B3" w:rsidP="00D15532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1E972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5735C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76C0E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95AE8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15FDB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B20B3" w14:paraId="3E935E22" w14:textId="77777777" w:rsidTr="00D15532"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D73541" w14:textId="77777777" w:rsidR="00BB20B3" w:rsidRDefault="00BB20B3" w:rsidP="00D15532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2CEDC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6BC5D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531F2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9FBFD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4E21E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B20B3" w14:paraId="7E1A280E" w14:textId="77777777" w:rsidTr="00D15532"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8F11E6" w14:textId="77777777" w:rsidR="00BB20B3" w:rsidRDefault="00BB20B3" w:rsidP="00D15532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lastinian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E6C56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EF988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37AB86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C1AB5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9623B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B20B3" w14:paraId="598B7A5D" w14:textId="77777777" w:rsidTr="00D15532"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7F8AE2" w14:textId="77777777" w:rsidR="00BB20B3" w:rsidRDefault="00BB20B3" w:rsidP="00D15532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pali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FEC39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624AB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89856C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036C8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2797D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B20B3" w14:paraId="79111108" w14:textId="77777777" w:rsidTr="00D15532"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E22656" w14:textId="77777777" w:rsidR="00BB20B3" w:rsidRDefault="00BB20B3" w:rsidP="00D15532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Asian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5A84E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683DD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D92B8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28A16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867C0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B20B3" w14:paraId="2AA52612" w14:textId="77777777" w:rsidTr="00D15532"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C74968" w14:textId="77777777" w:rsidR="00BB20B3" w:rsidRDefault="00BB20B3" w:rsidP="00D15532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Other</w:t>
            </w:r>
            <w:proofErr w:type="gramEnd"/>
            <w:r>
              <w:rPr>
                <w:sz w:val="20"/>
                <w:szCs w:val="20"/>
              </w:rPr>
              <w:t xml:space="preserve"> ethnicity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57EB07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059FC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90EB5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620D3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62E26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B20B3" w14:paraId="19CD3083" w14:textId="77777777" w:rsidTr="00D15532"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B25835" w14:textId="77777777" w:rsidR="00BB20B3" w:rsidRDefault="00BB20B3" w:rsidP="00D15532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EB0AA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C2134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2B19D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B4C4A8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914BB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B20B3" w14:paraId="3DD7E2F2" w14:textId="77777777" w:rsidTr="00D15532"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CADE9D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First languag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CB22BF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00E104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C511F3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4E534B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DE510A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B20B3" w14:paraId="06BC3B45" w14:textId="77777777" w:rsidTr="00D15532"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2A3090" w14:textId="77777777" w:rsidR="00BB20B3" w:rsidRDefault="00BB20B3" w:rsidP="00D15532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tones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95C533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BB1AE8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0406E8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89B6D8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3837AA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</w:tr>
      <w:tr w:rsidR="00BB20B3" w14:paraId="31F8682B" w14:textId="77777777" w:rsidTr="00D15532"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3A769E" w14:textId="77777777" w:rsidR="00BB20B3" w:rsidRDefault="00BB20B3" w:rsidP="00D15532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E58037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74785A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39DB47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9E10AE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F2AD8B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B20B3" w14:paraId="5B0ECDE2" w14:textId="77777777" w:rsidTr="00D15532"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C0F5B7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Education level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9F3AE3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A2BBEE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106C69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1BC58B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7657B0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B20B3" w14:paraId="2EAEE5CE" w14:textId="77777777" w:rsidTr="00D15532"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FD33DC" w14:textId="77777777" w:rsidR="00BB20B3" w:rsidRDefault="00BB20B3" w:rsidP="00D15532">
            <w:pPr>
              <w:widowControl w:val="0"/>
              <w:spacing w:line="240" w:lineRule="auto"/>
              <w:ind w:left="1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B7A2E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B08D5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EB037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DB09D8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57179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</w:t>
            </w:r>
          </w:p>
        </w:tc>
      </w:tr>
      <w:tr w:rsidR="00BB20B3" w14:paraId="76DEBA22" w14:textId="77777777" w:rsidTr="00D15532"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B2E82E" w14:textId="77777777" w:rsidR="00BB20B3" w:rsidRDefault="00BB20B3" w:rsidP="00D15532">
            <w:pPr>
              <w:widowControl w:val="0"/>
              <w:spacing w:line="240" w:lineRule="auto"/>
              <w:ind w:left="1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 1-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81F19C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EB50A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42E24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AF3B9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4AF1E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B20B3" w14:paraId="5C3615B4" w14:textId="77777777" w:rsidTr="00D15532"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9798F2" w14:textId="77777777" w:rsidR="00BB20B3" w:rsidRDefault="00BB20B3" w:rsidP="00D15532">
            <w:pPr>
              <w:widowControl w:val="0"/>
              <w:spacing w:line="240" w:lineRule="auto"/>
              <w:ind w:left="1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 4-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359A7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3180F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EE0B9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FFAFE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C9753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B20B3" w14:paraId="7C4DCC00" w14:textId="77777777" w:rsidTr="00D15532"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EB9054" w14:textId="77777777" w:rsidR="00BB20B3" w:rsidRDefault="00BB20B3" w:rsidP="00D15532">
            <w:pPr>
              <w:widowControl w:val="0"/>
              <w:spacing w:line="240" w:lineRule="auto"/>
              <w:ind w:left="1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 6-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CBC9B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C7B33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F14CA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D6B3D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7E58B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B20B3" w14:paraId="5F72C34C" w14:textId="77777777" w:rsidTr="00D15532"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981948" w14:textId="77777777" w:rsidR="00BB20B3" w:rsidRDefault="00BB20B3" w:rsidP="00D15532">
            <w:pPr>
              <w:widowControl w:val="0"/>
              <w:spacing w:line="240" w:lineRule="auto"/>
              <w:ind w:left="1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lom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EAD9C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6F3F7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A30B5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B71C2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80FCC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B20B3" w14:paraId="541133B7" w14:textId="77777777" w:rsidTr="00D15532"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BB31AB" w14:textId="77777777" w:rsidR="00BB20B3" w:rsidRDefault="00BB20B3" w:rsidP="00D15532">
            <w:pPr>
              <w:widowControl w:val="0"/>
              <w:spacing w:line="240" w:lineRule="auto"/>
              <w:ind w:left="1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er diplom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D5F03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2D386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9A8ED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25F7D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8644FB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B20B3" w14:paraId="07B9E9FB" w14:textId="77777777" w:rsidTr="00D15532"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F9C7DA" w14:textId="77777777" w:rsidR="00BB20B3" w:rsidRDefault="00BB20B3" w:rsidP="00D15532">
            <w:pPr>
              <w:widowControl w:val="0"/>
              <w:spacing w:line="240" w:lineRule="auto"/>
              <w:ind w:left="1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-up degre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4BDE7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61A3E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96F67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382B4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A2DC0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B20B3" w14:paraId="21FBA10A" w14:textId="77777777" w:rsidTr="00D15532"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5203C0" w14:textId="77777777" w:rsidR="00BB20B3" w:rsidRDefault="00BB20B3" w:rsidP="00D15532">
            <w:pPr>
              <w:widowControl w:val="0"/>
              <w:spacing w:line="240" w:lineRule="auto"/>
              <w:ind w:left="1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graduat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68DC1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8F703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90D06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57E57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C9D4D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B20B3" w14:paraId="4FD219DF" w14:textId="77777777" w:rsidTr="00D15532">
        <w:tc>
          <w:tcPr>
            <w:tcW w:w="2284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5DBF18" w14:textId="77777777" w:rsidR="00BB20B3" w:rsidRDefault="00BB20B3" w:rsidP="00D15532">
            <w:pPr>
              <w:widowControl w:val="0"/>
              <w:spacing w:line="240" w:lineRule="auto"/>
              <w:ind w:left="1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graduate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8D9FB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F38FD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A34B4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49B5B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8D437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</w:tbl>
    <w:p w14:paraId="4A375C53" w14:textId="77777777" w:rsidR="00BB20B3" w:rsidRDefault="00BB20B3" w:rsidP="00BB20B3"/>
    <w:p w14:paraId="48DDAD99" w14:textId="77777777" w:rsidR="00BB20B3" w:rsidRDefault="00BB20B3" w:rsidP="00BB20B3"/>
    <w:p w14:paraId="7B59B16D" w14:textId="77777777" w:rsidR="00BB20B3" w:rsidRDefault="00BB20B3" w:rsidP="00BB20B3"/>
    <w:p w14:paraId="3AF8A38D" w14:textId="77777777" w:rsidR="00BB20B3" w:rsidRDefault="00BB20B3" w:rsidP="00BB20B3">
      <w:r>
        <w:br w:type="page"/>
      </w:r>
    </w:p>
    <w:p w14:paraId="6FA722EC" w14:textId="77777777" w:rsidR="00BB20B3" w:rsidRDefault="00BB20B3" w:rsidP="00BB20B3">
      <w:pPr>
        <w:pStyle w:val="Heading2"/>
        <w:spacing w:before="0" w:after="0"/>
        <w:ind w:left="540" w:hanging="360"/>
        <w:rPr>
          <w:b/>
          <w:bCs/>
          <w:sz w:val="22"/>
          <w:szCs w:val="22"/>
        </w:rPr>
      </w:pPr>
      <w:bookmarkStart w:id="0" w:name="_x7l0sg9j7hx2" w:colFirst="0" w:colLast="0"/>
      <w:bookmarkEnd w:id="0"/>
      <w:r>
        <w:rPr>
          <w:b/>
          <w:bCs/>
          <w:sz w:val="22"/>
          <w:szCs w:val="22"/>
        </w:rPr>
        <w:lastRenderedPageBreak/>
        <w:t>Supplementary Materials II</w:t>
      </w:r>
    </w:p>
    <w:p w14:paraId="79F3BB9B" w14:textId="77777777" w:rsidR="00BB20B3" w:rsidRDefault="00BB20B3" w:rsidP="00BB20B3"/>
    <w:tbl>
      <w:tblPr>
        <w:tblW w:w="93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90"/>
        <w:gridCol w:w="5115"/>
        <w:gridCol w:w="1080"/>
        <w:gridCol w:w="1710"/>
        <w:gridCol w:w="1044"/>
      </w:tblGrid>
      <w:tr w:rsidR="00BB20B3" w14:paraId="0C866D08" w14:textId="77777777" w:rsidTr="00D15532">
        <w:trPr>
          <w:trHeight w:val="306"/>
        </w:trPr>
        <w:tc>
          <w:tcPr>
            <w:tcW w:w="9339" w:type="dxa"/>
            <w:gridSpan w:val="5"/>
            <w:tcBorders>
              <w:top w:val="nil"/>
              <w:lef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6711D86" w14:textId="77777777" w:rsidR="00BB20B3" w:rsidRDefault="00BB20B3" w:rsidP="00D15532">
            <w:pPr>
              <w:widowControl w:val="0"/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upplementary Table 2. </w:t>
            </w:r>
            <w:proofErr w:type="spellStart"/>
            <w:r>
              <w:rPr>
                <w:b/>
                <w:bCs/>
                <w:sz w:val="20"/>
                <w:szCs w:val="20"/>
              </w:rPr>
              <w:t>Standardised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loading and factor correlation of the four-factor SPQ-B model using CFA.</w:t>
            </w:r>
          </w:p>
        </w:tc>
      </w:tr>
      <w:tr w:rsidR="00BB20B3" w14:paraId="1F17B03C" w14:textId="77777777" w:rsidTr="00D15532">
        <w:trPr>
          <w:trHeight w:val="306"/>
        </w:trPr>
        <w:tc>
          <w:tcPr>
            <w:tcW w:w="390" w:type="dxa"/>
            <w:tcBorders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C118D19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115" w:type="dxa"/>
            <w:tcBorders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5EAC9B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90" w:type="dxa"/>
            <w:gridSpan w:val="2"/>
            <w:tcBorders>
              <w:lef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3109CD0" w14:textId="77777777" w:rsidR="00BB20B3" w:rsidRDefault="00BB20B3" w:rsidP="00D1553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shd w:val="clear" w:color="auto" w:fill="D9EAD3"/>
              </w:rPr>
              <w:t>Factor</w:t>
            </w:r>
            <w:r>
              <w:rPr>
                <w:sz w:val="20"/>
                <w:szCs w:val="20"/>
              </w:rPr>
              <w:t xml:space="preserve"> loading</w:t>
            </w:r>
          </w:p>
        </w:tc>
        <w:tc>
          <w:tcPr>
            <w:tcW w:w="1044" w:type="dxa"/>
            <w:vMerge w:val="restart"/>
            <w:tcBorders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F5C9D9E" w14:textId="77777777" w:rsidR="00BB20B3" w:rsidRDefault="00BB20B3" w:rsidP="00D15532">
            <w:pPr>
              <w:widowControl w:val="0"/>
              <w:spacing w:line="240" w:lineRule="auto"/>
              <w:rPr>
                <w:i/>
                <w:iCs/>
                <w:sz w:val="20"/>
                <w:szCs w:val="20"/>
                <w:vertAlign w:val="superscript"/>
              </w:rPr>
            </w:pPr>
            <w:r>
              <w:rPr>
                <w:i/>
                <w:iCs/>
                <w:sz w:val="20"/>
                <w:szCs w:val="20"/>
              </w:rPr>
              <w:t>h</w:t>
            </w:r>
            <w:r>
              <w:rPr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BB20B3" w14:paraId="3D20E287" w14:textId="77777777" w:rsidTr="00D15532">
        <w:trPr>
          <w:trHeight w:val="286"/>
        </w:trPr>
        <w:tc>
          <w:tcPr>
            <w:tcW w:w="5505" w:type="dxa"/>
            <w:gridSpan w:val="2"/>
            <w:tcBorders>
              <w:top w:val="nil"/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D0AE9C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C77514" w14:textId="77777777" w:rsidR="00BB20B3" w:rsidRDefault="00BB20B3" w:rsidP="00D15532">
            <w:pPr>
              <w:widowControl w:val="0"/>
              <w:spacing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shd w:val="clear" w:color="auto" w:fill="D9EAD3"/>
              </w:rPr>
              <w:t>λ</w:t>
            </w:r>
          </w:p>
        </w:tc>
        <w:tc>
          <w:tcPr>
            <w:tcW w:w="1710" w:type="dxa"/>
            <w:tcBorders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E37B60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1044" w:type="dxa"/>
            <w:vMerge/>
            <w:tcBorders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A00D60F" w14:textId="77777777" w:rsidR="00BB20B3" w:rsidRDefault="00BB20B3" w:rsidP="00D15532">
            <w:pPr>
              <w:widowControl w:val="0"/>
              <w:spacing w:line="240" w:lineRule="auto"/>
              <w:rPr>
                <w:i/>
                <w:iCs/>
                <w:sz w:val="20"/>
                <w:szCs w:val="20"/>
              </w:rPr>
            </w:pPr>
          </w:p>
        </w:tc>
      </w:tr>
      <w:tr w:rsidR="00BB20B3" w14:paraId="1D14D07B" w14:textId="77777777" w:rsidTr="00D15532">
        <w:trPr>
          <w:trHeight w:val="286"/>
        </w:trPr>
        <w:tc>
          <w:tcPr>
            <w:tcW w:w="5505" w:type="dxa"/>
            <w:gridSpan w:val="2"/>
            <w:tcBorders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9F3028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personal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074393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B83E77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44" w:type="dxa"/>
            <w:tcBorders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F410977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B20B3" w14:paraId="3D4D5E87" w14:textId="77777777" w:rsidTr="00D15532"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8EC5A4" w14:textId="77777777" w:rsidR="00BB20B3" w:rsidRDefault="00BB20B3" w:rsidP="00D15532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40FEF0" w14:textId="77777777" w:rsidR="00BB20B3" w:rsidRDefault="00BB20B3" w:rsidP="00D15532">
            <w:pPr>
              <w:widowControl w:val="0"/>
              <w:spacing w:line="240" w:lineRule="auto"/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metimes other people think that I am detached or distant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813FA4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733332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4, 0.76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D7FDCFB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3</w:t>
            </w:r>
          </w:p>
        </w:tc>
      </w:tr>
      <w:tr w:rsidR="00BB20B3" w14:paraId="6A178A90" w14:textId="77777777" w:rsidTr="00D15532"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C30369C" w14:textId="77777777" w:rsidR="00BB20B3" w:rsidRDefault="00BB20B3" w:rsidP="00D15532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 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0ABE925" w14:textId="77777777" w:rsidR="00BB20B3" w:rsidRDefault="00BB20B3" w:rsidP="00D15532">
            <w:pPr>
              <w:widowControl w:val="0"/>
              <w:spacing w:line="240" w:lineRule="auto"/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n’t feel at all at ease when I am around people I don’t 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1C0E8E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671675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4, 0.65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D55B2C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6</w:t>
            </w:r>
          </w:p>
        </w:tc>
      </w:tr>
      <w:tr w:rsidR="00BB20B3" w14:paraId="32F2A0EE" w14:textId="77777777" w:rsidTr="00D15532"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42B9F84" w14:textId="77777777" w:rsidR="00BB20B3" w:rsidRDefault="00BB20B3" w:rsidP="00D15532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. 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933F54" w14:textId="77777777" w:rsidR="00BB20B3" w:rsidRDefault="00BB20B3" w:rsidP="00D15532">
            <w:pPr>
              <w:widowControl w:val="0"/>
              <w:spacing w:line="240" w:lineRule="auto"/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have the feeling that I can’t be close to peop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3F15216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E6BDED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6, 0.87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11262F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5</w:t>
            </w:r>
          </w:p>
        </w:tc>
      </w:tr>
      <w:tr w:rsidR="00BB20B3" w14:paraId="5F027C07" w14:textId="77777777" w:rsidTr="00D15532"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14ABB8" w14:textId="77777777" w:rsidR="00BB20B3" w:rsidRDefault="00BB20B3" w:rsidP="00D15532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. 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0C82D8" w14:textId="77777777" w:rsidR="00BB20B3" w:rsidRDefault="00BB20B3" w:rsidP="00D15532">
            <w:pPr>
              <w:widowControl w:val="0"/>
              <w:spacing w:line="240" w:lineRule="auto"/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don’t feel comfortable when I talk to people I don’t know wel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045982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EA9D2D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0, 0.8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9CB617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5</w:t>
            </w:r>
          </w:p>
        </w:tc>
      </w:tr>
      <w:tr w:rsidR="00BB20B3" w14:paraId="4C2F65FB" w14:textId="77777777" w:rsidTr="00D15532"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5CF30E" w14:textId="77777777" w:rsidR="00BB20B3" w:rsidRDefault="00BB20B3" w:rsidP="00D15532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. 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E54A1B" w14:textId="77777777" w:rsidR="00BB20B3" w:rsidRDefault="00BB20B3" w:rsidP="00D15532">
            <w:pPr>
              <w:widowControl w:val="0"/>
              <w:spacing w:line="240" w:lineRule="auto"/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tend to keep my feelings to mysel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58EEEA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D23948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4, 0.7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EC7ACA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2</w:t>
            </w:r>
          </w:p>
        </w:tc>
      </w:tr>
      <w:tr w:rsidR="00BB20B3" w14:paraId="3E406EE2" w14:textId="77777777" w:rsidTr="00D15532">
        <w:trPr>
          <w:trHeight w:val="286"/>
        </w:trPr>
        <w:tc>
          <w:tcPr>
            <w:tcW w:w="5505" w:type="dxa"/>
            <w:gridSpan w:val="2"/>
            <w:tcBorders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683CC7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nitive-Perceptu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F07C08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D2FB4C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FF7BE3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</w:p>
        </w:tc>
      </w:tr>
      <w:tr w:rsidR="00BB20B3" w14:paraId="118D7628" w14:textId="77777777" w:rsidTr="00D15532"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EAAF84" w14:textId="77777777" w:rsidR="00BB20B3" w:rsidRDefault="00BB20B3" w:rsidP="00D15532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5C2581" w14:textId="77777777" w:rsidR="00BB20B3" w:rsidRDefault="00BB20B3" w:rsidP="00D15532">
            <w:pPr>
              <w:widowControl w:val="0"/>
              <w:spacing w:line="240" w:lineRule="auto"/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happen to feel an unseen force or presence around m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17BBCC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8C7D92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3, 0.7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B9F233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9</w:t>
            </w:r>
          </w:p>
        </w:tc>
      </w:tr>
      <w:tr w:rsidR="00BB20B3" w14:paraId="15DB62A5" w14:textId="77777777" w:rsidTr="00D15532"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FA9819" w14:textId="77777777" w:rsidR="00BB20B3" w:rsidRDefault="00BB20B3" w:rsidP="00D15532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A9E06E" w14:textId="77777777" w:rsidR="00BB20B3" w:rsidRDefault="00BB20B3" w:rsidP="00D15532">
            <w:pPr>
              <w:widowControl w:val="0"/>
              <w:spacing w:line="240" w:lineRule="auto"/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am sometimes convinced that other people </w:t>
            </w:r>
            <w:proofErr w:type="gramStart"/>
            <w:r>
              <w:rPr>
                <w:sz w:val="20"/>
                <w:szCs w:val="20"/>
              </w:rPr>
              <w:t>are able to</w:t>
            </w:r>
            <w:proofErr w:type="gramEnd"/>
            <w:r>
              <w:rPr>
                <w:sz w:val="20"/>
                <w:szCs w:val="20"/>
              </w:rPr>
              <w:t xml:space="preserve"> guess what I thin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13C4A2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B6B719D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1, 0.4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F26A0D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</w:tr>
      <w:tr w:rsidR="00BB20B3" w14:paraId="689BDDB3" w14:textId="77777777" w:rsidTr="00D15532"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C641954" w14:textId="77777777" w:rsidR="00BB20B3" w:rsidRDefault="00BB20B3" w:rsidP="00D15532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72C66A2" w14:textId="77777777" w:rsidR="00BB20B3" w:rsidRDefault="00BB20B3" w:rsidP="00D15532">
            <w:pPr>
              <w:widowControl w:val="0"/>
              <w:spacing w:line="240" w:lineRule="auto"/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t happens to me that certain objects or ordinary situations have a special significance for m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6A3AC2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5CD927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2, 0.69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037B3E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9</w:t>
            </w:r>
          </w:p>
        </w:tc>
      </w:tr>
      <w:tr w:rsidR="00BB20B3" w14:paraId="4349B183" w14:textId="77777777" w:rsidTr="00D15532"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95169C" w14:textId="77777777" w:rsidR="00BB20B3" w:rsidRDefault="00BB20B3" w:rsidP="00D15532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913ECD" w14:textId="77777777" w:rsidR="00BB20B3" w:rsidRDefault="00BB20B3" w:rsidP="00D15532">
            <w:pPr>
              <w:widowControl w:val="0"/>
              <w:spacing w:line="240" w:lineRule="auto"/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en I go </w:t>
            </w:r>
            <w:proofErr w:type="gramStart"/>
            <w:r>
              <w:rPr>
                <w:sz w:val="20"/>
                <w:szCs w:val="20"/>
              </w:rPr>
              <w:t>shopping</w:t>
            </w:r>
            <w:proofErr w:type="gramEnd"/>
            <w:r>
              <w:rPr>
                <w:sz w:val="20"/>
                <w:szCs w:val="20"/>
              </w:rPr>
              <w:t xml:space="preserve"> I have the feeling that people notice 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234065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6A618C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8. 0.7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2CFF43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3</w:t>
            </w:r>
          </w:p>
        </w:tc>
      </w:tr>
      <w:tr w:rsidR="00BB20B3" w14:paraId="0388B303" w14:textId="77777777" w:rsidTr="00D15532"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2BD84F" w14:textId="77777777" w:rsidR="00BB20B3" w:rsidRDefault="00BB20B3" w:rsidP="00D15532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6165A38" w14:textId="77777777" w:rsidR="00BB20B3" w:rsidRDefault="00BB20B3" w:rsidP="00D15532">
            <w:pPr>
              <w:widowControl w:val="0"/>
              <w:spacing w:line="240" w:lineRule="auto"/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 happened to me to have special experiences about astrology, premonition, unidentified flying objects, extrasensory perception, or the sixth s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8FD20F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7A80BD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5, 0.45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A98CBC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</w:t>
            </w:r>
          </w:p>
        </w:tc>
      </w:tr>
      <w:tr w:rsidR="00BB20B3" w14:paraId="2B92FF96" w14:textId="77777777" w:rsidTr="00D15532"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481BBC" w14:textId="77777777" w:rsidR="00BB20B3" w:rsidRDefault="00BB20B3" w:rsidP="00D15532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F5CCFA2" w14:textId="77777777" w:rsidR="00BB20B3" w:rsidRDefault="00BB20B3" w:rsidP="00D15532">
            <w:pPr>
              <w:widowControl w:val="0"/>
              <w:spacing w:line="240" w:lineRule="auto"/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metimes, I'm suddenly distracted by distant sounds to which usually I don't pay much attention.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962AE4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F85565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3, 0.76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6F0B66C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6</w:t>
            </w:r>
          </w:p>
        </w:tc>
      </w:tr>
      <w:tr w:rsidR="00BB20B3" w14:paraId="1CAF59E7" w14:textId="77777777" w:rsidTr="00D15532">
        <w:trPr>
          <w:trHeight w:val="286"/>
        </w:trPr>
        <w:tc>
          <w:tcPr>
            <w:tcW w:w="55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63F9BB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organ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70456A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523BC1C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6F47EBF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</w:p>
        </w:tc>
      </w:tr>
      <w:tr w:rsidR="00BB20B3" w14:paraId="5EB2CECD" w14:textId="77777777" w:rsidTr="00D15532"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18B7C8" w14:textId="77777777" w:rsidR="00BB20B3" w:rsidRDefault="00BB20B3" w:rsidP="00D15532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4F245C" w14:textId="77777777" w:rsidR="00BB20B3" w:rsidRDefault="00BB20B3" w:rsidP="00D15532">
            <w:pPr>
              <w:widowControl w:val="0"/>
              <w:spacing w:line="240" w:lineRule="auto"/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metimes other people comment on my behavior particularities or my unusual habit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32B9CF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0F129D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8, 0.7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649F7C4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8</w:t>
            </w:r>
          </w:p>
        </w:tc>
      </w:tr>
      <w:tr w:rsidR="00BB20B3" w14:paraId="6F7638D9" w14:textId="77777777" w:rsidTr="00D15532"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B47BF2" w14:textId="77777777" w:rsidR="00BB20B3" w:rsidRDefault="00BB20B3" w:rsidP="00D15532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303B4DB" w14:textId="77777777" w:rsidR="00BB20B3" w:rsidRDefault="00BB20B3" w:rsidP="00D15532">
            <w:pPr>
              <w:widowControl w:val="0"/>
              <w:spacing w:line="240" w:lineRule="auto"/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me people believe I am very odd/bizarr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03DE30A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3BDA4B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3, 0.85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3229B2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9</w:t>
            </w:r>
          </w:p>
        </w:tc>
      </w:tr>
      <w:tr w:rsidR="00BB20B3" w14:paraId="68F8CF4C" w14:textId="77777777" w:rsidTr="00D15532"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6FDCF6" w14:textId="77777777" w:rsidR="00BB20B3" w:rsidRDefault="00BB20B3" w:rsidP="00D15532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7C9412" w14:textId="77777777" w:rsidR="00BB20B3" w:rsidRDefault="00BB20B3" w:rsidP="00D15532">
            <w:pPr>
              <w:widowControl w:val="0"/>
              <w:spacing w:line="240" w:lineRule="auto"/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me people consider my way of speaking vague or not too clear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49540C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2A4494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3, 0.8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958AC1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8</w:t>
            </w:r>
          </w:p>
        </w:tc>
      </w:tr>
      <w:tr w:rsidR="00BB20B3" w14:paraId="6CB0FC41" w14:textId="77777777" w:rsidTr="00D15532"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3597DD" w14:textId="77777777" w:rsidR="00BB20B3" w:rsidRDefault="00BB20B3" w:rsidP="00D15532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F0FB96D" w14:textId="77777777" w:rsidR="00BB20B3" w:rsidRDefault="00BB20B3" w:rsidP="00D15532">
            <w:pPr>
              <w:widowControl w:val="0"/>
              <w:spacing w:line="240" w:lineRule="auto"/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sometimes use words in an unusual way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4950A8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CA81080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9, 0.6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8DE5AD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2</w:t>
            </w:r>
          </w:p>
        </w:tc>
      </w:tr>
      <w:tr w:rsidR="00BB20B3" w14:paraId="5B5CD939" w14:textId="77777777" w:rsidTr="00D15532"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CCA44B8" w14:textId="77777777" w:rsidR="00BB20B3" w:rsidRDefault="00BB20B3" w:rsidP="00D15532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BB3177" w14:textId="77777777" w:rsidR="00BB20B3" w:rsidRDefault="00BB20B3" w:rsidP="00D15532">
            <w:pPr>
              <w:widowControl w:val="0"/>
              <w:spacing w:line="240" w:lineRule="auto"/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am a strange or unusual perso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658E46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1010C8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2, 0.8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060C470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9</w:t>
            </w:r>
          </w:p>
        </w:tc>
      </w:tr>
      <w:tr w:rsidR="00BB20B3" w14:paraId="5D3FB0FD" w14:textId="77777777" w:rsidTr="00D15532">
        <w:trPr>
          <w:trHeight w:val="162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064610" w14:textId="77777777" w:rsidR="00BB20B3" w:rsidRDefault="00BB20B3" w:rsidP="00D15532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. 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BA8BEF" w14:textId="77777777" w:rsidR="00BB20B3" w:rsidRDefault="00BB20B3" w:rsidP="00D15532">
            <w:pPr>
              <w:widowControl w:val="0"/>
              <w:spacing w:line="240" w:lineRule="auto"/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’s difficult for me to make other people understand what I want to s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972B89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6E0D32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5, 0.77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FD1C9D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9</w:t>
            </w:r>
          </w:p>
        </w:tc>
      </w:tr>
      <w:tr w:rsidR="00BB20B3" w14:paraId="3BB6432D" w14:textId="77777777" w:rsidTr="00D15532">
        <w:trPr>
          <w:trHeight w:val="286"/>
        </w:trPr>
        <w:tc>
          <w:tcPr>
            <w:tcW w:w="55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75C0B6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noid Ideation #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36EE80D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C8FDC9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BCD14C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</w:p>
        </w:tc>
      </w:tr>
      <w:tr w:rsidR="00BB20B3" w14:paraId="5D9C3051" w14:textId="77777777" w:rsidTr="00D15532">
        <w:trPr>
          <w:trHeight w:val="53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3BE4C5" w14:textId="77777777" w:rsidR="00BB20B3" w:rsidRDefault="00BB20B3" w:rsidP="00D15532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 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C44816" w14:textId="77777777" w:rsidR="00BB20B3" w:rsidRDefault="00BB20B3" w:rsidP="00D15532">
            <w:pPr>
              <w:widowControl w:val="0"/>
              <w:spacing w:line="240" w:lineRule="auto"/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feel that I must be vigilant even with my friend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0E4AC2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656DB5B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8, 0.67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D29F4AB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5</w:t>
            </w:r>
          </w:p>
        </w:tc>
      </w:tr>
      <w:tr w:rsidR="00BB20B3" w14:paraId="0C13BB30" w14:textId="77777777" w:rsidTr="00D15532"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F6785B" w14:textId="77777777" w:rsidR="00BB20B3" w:rsidRDefault="00BB20B3" w:rsidP="00D15532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. 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74083C" w14:textId="77777777" w:rsidR="00BB20B3" w:rsidRDefault="00BB20B3" w:rsidP="00D15532">
            <w:pPr>
              <w:widowControl w:val="0"/>
              <w:spacing w:line="240" w:lineRule="auto"/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think it’s better that people don’t know too much about m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36CC316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84DBEF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1, 0.75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F661D3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3</w:t>
            </w:r>
          </w:p>
        </w:tc>
      </w:tr>
      <w:tr w:rsidR="00BB20B3" w14:paraId="0B6AC742" w14:textId="77777777" w:rsidTr="00D15532"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00EA9D" w14:textId="77777777" w:rsidR="00BB20B3" w:rsidRDefault="00BB20B3" w:rsidP="00D15532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. 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35827E" w14:textId="77777777" w:rsidR="00BB20B3" w:rsidRDefault="00BB20B3" w:rsidP="00D15532">
            <w:pPr>
              <w:widowControl w:val="0"/>
              <w:spacing w:line="240" w:lineRule="auto"/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tend to stay withdrawn when I am in social situation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DC068B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F3FC8E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4, 0.84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2CA961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9</w:t>
            </w:r>
          </w:p>
        </w:tc>
      </w:tr>
      <w:tr w:rsidR="00BB20B3" w14:paraId="24509080" w14:textId="77777777" w:rsidTr="00D15532"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6ADA5D" w14:textId="77777777" w:rsidR="00BB20B3" w:rsidRDefault="00BB20B3" w:rsidP="00D15532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 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47DBC8" w14:textId="77777777" w:rsidR="00BB20B3" w:rsidRDefault="00BB20B3" w:rsidP="00D15532">
            <w:pPr>
              <w:widowControl w:val="0"/>
              <w:spacing w:line="240" w:lineRule="auto"/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t often happens to me to see hidden threats or derogatory remarks in what other people say or do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FC751C3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9871F8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9, 0.69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58FF8C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0</w:t>
            </w:r>
          </w:p>
        </w:tc>
      </w:tr>
      <w:tr w:rsidR="00BB20B3" w14:paraId="10C39BDB" w14:textId="77777777" w:rsidTr="00D15532">
        <w:trPr>
          <w:trHeight w:val="749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C454E4" w14:textId="77777777" w:rsidR="00BB20B3" w:rsidRDefault="00BB20B3" w:rsidP="00D15532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7.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F9993A" w14:textId="77777777" w:rsidR="00BB20B3" w:rsidRDefault="00BB20B3" w:rsidP="00D15532">
            <w:pPr>
              <w:widowControl w:val="0"/>
              <w:spacing w:line="240" w:lineRule="auto"/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often must be vigilant for other people not to take advantage of m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781D36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0583F9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9, 0.5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A4BBBF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1</w:t>
            </w:r>
          </w:p>
        </w:tc>
      </w:tr>
      <w:tr w:rsidR="00BB20B3" w14:paraId="4F76FD1C" w14:textId="77777777" w:rsidTr="00D15532">
        <w:trPr>
          <w:trHeight w:val="286"/>
        </w:trPr>
        <w:tc>
          <w:tcPr>
            <w:tcW w:w="55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3ED1A3" w14:textId="77777777" w:rsidR="00BB20B3" w:rsidRDefault="00BB20B3" w:rsidP="00D15532">
            <w:pPr>
              <w:widowControl w:val="0"/>
              <w:spacing w:line="240" w:lineRule="auto"/>
              <w:ind w:right="18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Factor Correlat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FD3314" w14:textId="77777777" w:rsidR="00BB20B3" w:rsidRDefault="00BB20B3" w:rsidP="00D15532">
            <w:pPr>
              <w:widowControl w:val="0"/>
              <w:rPr>
                <w:i/>
                <w:iCs/>
                <w:sz w:val="20"/>
                <w:szCs w:val="20"/>
                <w:u w:val="single"/>
              </w:rPr>
            </w:pPr>
            <w:r>
              <w:rPr>
                <w:i/>
                <w:iCs/>
                <w:sz w:val="20"/>
                <w:szCs w:val="20"/>
                <w:u w:val="single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9D7070" w14:textId="77777777" w:rsidR="00BB20B3" w:rsidRDefault="00BB20B3" w:rsidP="00D15532">
            <w:pPr>
              <w:widowControl w:val="0"/>
              <w:rPr>
                <w:i/>
                <w:iCs/>
                <w:sz w:val="20"/>
                <w:szCs w:val="20"/>
                <w:u w:val="single"/>
              </w:rPr>
            </w:pPr>
            <w:r>
              <w:rPr>
                <w:i/>
                <w:iCs/>
                <w:sz w:val="20"/>
                <w:szCs w:val="20"/>
                <w:u w:val="single"/>
              </w:rPr>
              <w:t>95% CI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EF615C" w14:textId="77777777" w:rsidR="00BB20B3" w:rsidRDefault="00BB20B3" w:rsidP="00D15532">
            <w:pPr>
              <w:widowControl w:val="0"/>
              <w:rPr>
                <w:i/>
                <w:iCs/>
                <w:sz w:val="20"/>
                <w:szCs w:val="20"/>
                <w:u w:val="single"/>
              </w:rPr>
            </w:pPr>
          </w:p>
        </w:tc>
      </w:tr>
      <w:tr w:rsidR="00BB20B3" w14:paraId="73EFC424" w14:textId="77777777" w:rsidTr="00D15532"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D8EA39" w14:textId="77777777" w:rsidR="00BB20B3" w:rsidRDefault="00BB20B3" w:rsidP="00D15532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69E5862" w14:textId="77777777" w:rsidR="00BB20B3" w:rsidRDefault="00BB20B3" w:rsidP="00D15532">
            <w:pPr>
              <w:widowControl w:val="0"/>
              <w:spacing w:line="240" w:lineRule="auto"/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nitive-Perceptual x Interpers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B192FA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603F89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7, 0.574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7245E3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</w:p>
        </w:tc>
      </w:tr>
      <w:tr w:rsidR="00BB20B3" w14:paraId="7D866DE4" w14:textId="77777777" w:rsidTr="00D15532">
        <w:tc>
          <w:tcPr>
            <w:tcW w:w="390" w:type="dxa"/>
            <w:tcBorders>
              <w:top w:val="nil"/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449F80" w14:textId="77777777" w:rsidR="00BB20B3" w:rsidRDefault="00BB20B3" w:rsidP="00D15532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115" w:type="dxa"/>
            <w:tcBorders>
              <w:top w:val="nil"/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A7C617" w14:textId="77777777" w:rsidR="00BB20B3" w:rsidRDefault="00BB20B3" w:rsidP="00D15532">
            <w:pPr>
              <w:widowControl w:val="0"/>
              <w:spacing w:line="240" w:lineRule="auto"/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nitive-Perceptual x Disorganization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6676355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75A7AD6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0, 0.760***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5273E1A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</w:p>
        </w:tc>
      </w:tr>
      <w:tr w:rsidR="00BB20B3" w14:paraId="161E0A5E" w14:textId="77777777" w:rsidTr="00D15532">
        <w:tc>
          <w:tcPr>
            <w:tcW w:w="390" w:type="dxa"/>
            <w:tcBorders>
              <w:top w:val="nil"/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32CD2C" w14:textId="77777777" w:rsidR="00BB20B3" w:rsidRDefault="00BB20B3" w:rsidP="00D15532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115" w:type="dxa"/>
            <w:tcBorders>
              <w:top w:val="nil"/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CF5E8E1" w14:textId="77777777" w:rsidR="00BB20B3" w:rsidRDefault="00BB20B3" w:rsidP="00D15532">
            <w:pPr>
              <w:widowControl w:val="0"/>
              <w:spacing w:line="240" w:lineRule="auto"/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nitive-Perceptual x Paranoid Ideation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F3B5B0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8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08DF263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3, 0.788***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988474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</w:p>
        </w:tc>
      </w:tr>
      <w:tr w:rsidR="00BB20B3" w14:paraId="7277DA38" w14:textId="77777777" w:rsidTr="00D15532">
        <w:tc>
          <w:tcPr>
            <w:tcW w:w="390" w:type="dxa"/>
            <w:tcBorders>
              <w:top w:val="nil"/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8082C8" w14:textId="77777777" w:rsidR="00BB20B3" w:rsidRDefault="00BB20B3" w:rsidP="00D15532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115" w:type="dxa"/>
            <w:tcBorders>
              <w:top w:val="nil"/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25E2D5" w14:textId="77777777" w:rsidR="00BB20B3" w:rsidRDefault="00BB20B3" w:rsidP="00D15532">
            <w:pPr>
              <w:widowControl w:val="0"/>
              <w:spacing w:line="240" w:lineRule="auto"/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personal x Disorganization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7BFDB7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3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C12461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3, 0.833***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9D8157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</w:p>
        </w:tc>
      </w:tr>
      <w:tr w:rsidR="00BB20B3" w14:paraId="6049F8B6" w14:textId="77777777" w:rsidTr="00D15532">
        <w:tc>
          <w:tcPr>
            <w:tcW w:w="390" w:type="dxa"/>
            <w:tcBorders>
              <w:top w:val="nil"/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FB7A98" w14:textId="77777777" w:rsidR="00BB20B3" w:rsidRDefault="00BB20B3" w:rsidP="00D15532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115" w:type="dxa"/>
            <w:tcBorders>
              <w:top w:val="nil"/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C9B1AC6" w14:textId="77777777" w:rsidR="00BB20B3" w:rsidRDefault="00BB20B3" w:rsidP="00D15532">
            <w:pPr>
              <w:widowControl w:val="0"/>
              <w:spacing w:line="240" w:lineRule="auto"/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personal x Paranoid Ideation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55ED3A8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4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EA9093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5, 0.903***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B92840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</w:p>
        </w:tc>
      </w:tr>
      <w:tr w:rsidR="00BB20B3" w14:paraId="02FA4AB9" w14:textId="77777777" w:rsidTr="00D15532">
        <w:tc>
          <w:tcPr>
            <w:tcW w:w="390" w:type="dxa"/>
            <w:tcBorders>
              <w:top w:val="nil"/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D759AD" w14:textId="77777777" w:rsidR="00BB20B3" w:rsidRDefault="00BB20B3" w:rsidP="00D15532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115" w:type="dxa"/>
            <w:tcBorders>
              <w:top w:val="nil"/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98097B" w14:textId="77777777" w:rsidR="00BB20B3" w:rsidRDefault="00BB20B3" w:rsidP="00D15532">
            <w:pPr>
              <w:widowControl w:val="0"/>
              <w:spacing w:line="240" w:lineRule="auto"/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organization x Paranoid Ideation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B08009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3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2CB6A2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3, 0.854***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6724C5" w14:textId="77777777" w:rsidR="00BB20B3" w:rsidRDefault="00BB20B3" w:rsidP="00D15532">
            <w:pPr>
              <w:widowControl w:val="0"/>
              <w:rPr>
                <w:sz w:val="20"/>
                <w:szCs w:val="20"/>
              </w:rPr>
            </w:pPr>
          </w:p>
        </w:tc>
      </w:tr>
      <w:tr w:rsidR="00BB20B3" w14:paraId="0F14B589" w14:textId="77777777" w:rsidTr="00D15532">
        <w:trPr>
          <w:trHeight w:val="286"/>
        </w:trPr>
        <w:tc>
          <w:tcPr>
            <w:tcW w:w="9339" w:type="dxa"/>
            <w:gridSpan w:val="5"/>
            <w:tcBorders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71154AD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te.</w:t>
            </w:r>
            <w:r>
              <w:rPr>
                <w:sz w:val="20"/>
                <w:szCs w:val="20"/>
              </w:rPr>
              <w:t xml:space="preserve"> SPQ-B = Schizotypal Personality Questionnaire-Brief. N = 3186. ***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&lt;.001</w:t>
            </w:r>
          </w:p>
          <w:p w14:paraId="4EEA56E7" w14:textId="77777777" w:rsidR="00BB20B3" w:rsidRDefault="00BB20B3" w:rsidP="00D1553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 Paranoid Ideation items are expected to load on both Cognitive-Perceptual and Interpersonal factors.</w:t>
            </w:r>
          </w:p>
        </w:tc>
      </w:tr>
    </w:tbl>
    <w:p w14:paraId="2885058A" w14:textId="77777777" w:rsidR="00BB20B3" w:rsidRDefault="00BB20B3" w:rsidP="00BB20B3">
      <w:pPr>
        <w:rPr>
          <w:b/>
          <w:bCs/>
        </w:rPr>
      </w:pPr>
    </w:p>
    <w:p w14:paraId="12323E86" w14:textId="77777777" w:rsidR="00BB20B3" w:rsidRDefault="00BB20B3" w:rsidP="00BB20B3">
      <w:pPr>
        <w:rPr>
          <w:b/>
          <w:bCs/>
        </w:rPr>
      </w:pPr>
    </w:p>
    <w:p w14:paraId="63D311A9" w14:textId="77777777" w:rsidR="00B458D1" w:rsidRDefault="00B458D1"/>
    <w:sectPr w:rsidR="00B458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0B3"/>
    <w:rsid w:val="000320F4"/>
    <w:rsid w:val="00037308"/>
    <w:rsid w:val="00037E4C"/>
    <w:rsid w:val="00045697"/>
    <w:rsid w:val="00050813"/>
    <w:rsid w:val="000914FB"/>
    <w:rsid w:val="000A1537"/>
    <w:rsid w:val="000A553B"/>
    <w:rsid w:val="000F0DEA"/>
    <w:rsid w:val="000F5F5F"/>
    <w:rsid w:val="00117823"/>
    <w:rsid w:val="001300F1"/>
    <w:rsid w:val="001321C5"/>
    <w:rsid w:val="00143688"/>
    <w:rsid w:val="001463A4"/>
    <w:rsid w:val="00152C65"/>
    <w:rsid w:val="0016015B"/>
    <w:rsid w:val="001627B2"/>
    <w:rsid w:val="001877A3"/>
    <w:rsid w:val="001945D0"/>
    <w:rsid w:val="0019754B"/>
    <w:rsid w:val="001B3371"/>
    <w:rsid w:val="001B4BAC"/>
    <w:rsid w:val="001B5D61"/>
    <w:rsid w:val="001F72A8"/>
    <w:rsid w:val="0020294D"/>
    <w:rsid w:val="0022596F"/>
    <w:rsid w:val="00252BA3"/>
    <w:rsid w:val="002654D2"/>
    <w:rsid w:val="00284062"/>
    <w:rsid w:val="00284B50"/>
    <w:rsid w:val="0029168E"/>
    <w:rsid w:val="002A26B6"/>
    <w:rsid w:val="002B1EAD"/>
    <w:rsid w:val="002B3745"/>
    <w:rsid w:val="002C0437"/>
    <w:rsid w:val="002E3515"/>
    <w:rsid w:val="002E5094"/>
    <w:rsid w:val="0031027B"/>
    <w:rsid w:val="00320FAC"/>
    <w:rsid w:val="0032610D"/>
    <w:rsid w:val="00336F5C"/>
    <w:rsid w:val="00345BED"/>
    <w:rsid w:val="00357495"/>
    <w:rsid w:val="00364B2F"/>
    <w:rsid w:val="003C2117"/>
    <w:rsid w:val="00402109"/>
    <w:rsid w:val="00402795"/>
    <w:rsid w:val="0041023E"/>
    <w:rsid w:val="00413FBF"/>
    <w:rsid w:val="004231D7"/>
    <w:rsid w:val="0043777F"/>
    <w:rsid w:val="00457102"/>
    <w:rsid w:val="00461FA3"/>
    <w:rsid w:val="00481F48"/>
    <w:rsid w:val="00490712"/>
    <w:rsid w:val="0049161F"/>
    <w:rsid w:val="004E0110"/>
    <w:rsid w:val="004F04E9"/>
    <w:rsid w:val="00520BEB"/>
    <w:rsid w:val="005642A9"/>
    <w:rsid w:val="00565440"/>
    <w:rsid w:val="005A6E57"/>
    <w:rsid w:val="005C5FD3"/>
    <w:rsid w:val="005E3BF2"/>
    <w:rsid w:val="005E75BE"/>
    <w:rsid w:val="00610C18"/>
    <w:rsid w:val="006135A2"/>
    <w:rsid w:val="00626E0E"/>
    <w:rsid w:val="0063147A"/>
    <w:rsid w:val="0063158F"/>
    <w:rsid w:val="00637339"/>
    <w:rsid w:val="006C620B"/>
    <w:rsid w:val="006D4749"/>
    <w:rsid w:val="006F7848"/>
    <w:rsid w:val="00700531"/>
    <w:rsid w:val="00735416"/>
    <w:rsid w:val="00741D3C"/>
    <w:rsid w:val="007608E3"/>
    <w:rsid w:val="007609BB"/>
    <w:rsid w:val="00780D3C"/>
    <w:rsid w:val="00793741"/>
    <w:rsid w:val="007D6C9F"/>
    <w:rsid w:val="007F311B"/>
    <w:rsid w:val="007F38BD"/>
    <w:rsid w:val="00810970"/>
    <w:rsid w:val="00825D45"/>
    <w:rsid w:val="00826144"/>
    <w:rsid w:val="0084639C"/>
    <w:rsid w:val="0086206F"/>
    <w:rsid w:val="0086790C"/>
    <w:rsid w:val="008A7F2D"/>
    <w:rsid w:val="008B2CD5"/>
    <w:rsid w:val="008C028C"/>
    <w:rsid w:val="008E40EC"/>
    <w:rsid w:val="008F3742"/>
    <w:rsid w:val="00913F31"/>
    <w:rsid w:val="00935396"/>
    <w:rsid w:val="00936EC2"/>
    <w:rsid w:val="0095587D"/>
    <w:rsid w:val="0096149E"/>
    <w:rsid w:val="00981436"/>
    <w:rsid w:val="009927E9"/>
    <w:rsid w:val="009A32C6"/>
    <w:rsid w:val="009B05AC"/>
    <w:rsid w:val="009D6755"/>
    <w:rsid w:val="009E11A6"/>
    <w:rsid w:val="009E48E5"/>
    <w:rsid w:val="009F1F2A"/>
    <w:rsid w:val="00A00D29"/>
    <w:rsid w:val="00A42150"/>
    <w:rsid w:val="00A6264A"/>
    <w:rsid w:val="00A635C8"/>
    <w:rsid w:val="00A7688E"/>
    <w:rsid w:val="00A80A28"/>
    <w:rsid w:val="00AA0C07"/>
    <w:rsid w:val="00AA37CF"/>
    <w:rsid w:val="00AB3223"/>
    <w:rsid w:val="00AB4398"/>
    <w:rsid w:val="00AE5B54"/>
    <w:rsid w:val="00B27335"/>
    <w:rsid w:val="00B302AB"/>
    <w:rsid w:val="00B30EC1"/>
    <w:rsid w:val="00B458D1"/>
    <w:rsid w:val="00B540D7"/>
    <w:rsid w:val="00B91957"/>
    <w:rsid w:val="00BB067E"/>
    <w:rsid w:val="00BB0D00"/>
    <w:rsid w:val="00BB20B3"/>
    <w:rsid w:val="00BB50EF"/>
    <w:rsid w:val="00BC1FDE"/>
    <w:rsid w:val="00C03EF4"/>
    <w:rsid w:val="00C174C2"/>
    <w:rsid w:val="00C21B97"/>
    <w:rsid w:val="00C81478"/>
    <w:rsid w:val="00CA551C"/>
    <w:rsid w:val="00CC4BA9"/>
    <w:rsid w:val="00CF139C"/>
    <w:rsid w:val="00CF14F3"/>
    <w:rsid w:val="00D11265"/>
    <w:rsid w:val="00D33830"/>
    <w:rsid w:val="00D45225"/>
    <w:rsid w:val="00D561E9"/>
    <w:rsid w:val="00D6170C"/>
    <w:rsid w:val="00D8303A"/>
    <w:rsid w:val="00D867D4"/>
    <w:rsid w:val="00DA0EE2"/>
    <w:rsid w:val="00DF7B5A"/>
    <w:rsid w:val="00E007B0"/>
    <w:rsid w:val="00E2362B"/>
    <w:rsid w:val="00E23AB1"/>
    <w:rsid w:val="00E75BA4"/>
    <w:rsid w:val="00EB70A0"/>
    <w:rsid w:val="00EE05B7"/>
    <w:rsid w:val="00F133B2"/>
    <w:rsid w:val="00F1565E"/>
    <w:rsid w:val="00F2450B"/>
    <w:rsid w:val="00F3564F"/>
    <w:rsid w:val="00F5179B"/>
    <w:rsid w:val="00F628BD"/>
    <w:rsid w:val="00F6296F"/>
    <w:rsid w:val="00F64058"/>
    <w:rsid w:val="00FC2964"/>
    <w:rsid w:val="00FE21E6"/>
    <w:rsid w:val="00FF1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BEF168"/>
  <w15:chartTrackingRefBased/>
  <w15:docId w15:val="{DA2158EC-3676-6545-9844-D1A50F2D2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0B3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20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H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20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H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20B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H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20B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H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20B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H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20B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H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20B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H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20B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H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20B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H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20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20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20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20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20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20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20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20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20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20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H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20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20B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H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20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20B3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H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20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20B3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H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20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20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H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20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20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1</Words>
  <Characters>3055</Characters>
  <Application>Microsoft Office Word</Application>
  <DocSecurity>0</DocSecurity>
  <Lines>373</Lines>
  <Paragraphs>280</Paragraphs>
  <ScaleCrop>false</ScaleCrop>
  <Company/>
  <LinksUpToDate>false</LinksUpToDate>
  <CharactersWithSpaces>3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So</dc:creator>
  <cp:keywords/>
  <dc:description/>
  <cp:lastModifiedBy>Melody So</cp:lastModifiedBy>
  <cp:revision>1</cp:revision>
  <dcterms:created xsi:type="dcterms:W3CDTF">2026-02-16T04:20:00Z</dcterms:created>
  <dcterms:modified xsi:type="dcterms:W3CDTF">2026-02-16T04:20:00Z</dcterms:modified>
</cp:coreProperties>
</file>